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9FE514" w14:textId="4D602A33" w:rsidR="00DD12EB" w:rsidRPr="00DD12EB" w:rsidRDefault="00DD12EB">
      <w:pPr>
        <w:rPr>
          <w:rFonts w:ascii="Times New Roman" w:hAnsi="Times New Roman" w:cs="Times New Roman"/>
          <w:b/>
          <w:bCs/>
        </w:rPr>
      </w:pPr>
      <w:r w:rsidRPr="00DD12EB">
        <w:rPr>
          <w:rFonts w:ascii="Times New Roman" w:hAnsi="Times New Roman" w:cs="Times New Roman" w:hint="eastAsia"/>
          <w:b/>
          <w:bCs/>
        </w:rPr>
        <w:t xml:space="preserve">Supplement </w:t>
      </w:r>
      <w:r w:rsidR="00000000" w:rsidRPr="00DD12EB">
        <w:rPr>
          <w:rFonts w:ascii="Times New Roman" w:hAnsi="Times New Roman" w:cs="Times New Roman"/>
          <w:b/>
          <w:bCs/>
        </w:rPr>
        <w:t>Table 2</w:t>
      </w:r>
    </w:p>
    <w:p w14:paraId="0F9035C6" w14:textId="64972604" w:rsidR="00637AA0" w:rsidRDefault="0000000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Optimal serum dilution for </w:t>
      </w:r>
      <w:proofErr w:type="spellStart"/>
      <w:r>
        <w:rPr>
          <w:rFonts w:ascii="Times New Roman" w:hAnsi="Times New Roman" w:cs="Times New Roman"/>
        </w:rPr>
        <w:t>cELISA</w:t>
      </w:r>
      <w:proofErr w:type="spellEnd"/>
      <w:r w:rsidR="00DD12EB">
        <w:rPr>
          <w:rFonts w:ascii="Times New Roman" w:hAnsi="Times New Roman" w:cs="Times New Roman" w:hint="eastAsia"/>
        </w:rPr>
        <w:t>.</w:t>
      </w:r>
    </w:p>
    <w:tbl>
      <w:tblPr>
        <w:tblpPr w:leftFromText="180" w:rightFromText="180" w:vertAnchor="text" w:horzAnchor="page" w:tblpX="1934" w:tblpY="320"/>
        <w:tblOverlap w:val="never"/>
        <w:tblW w:w="5000" w:type="pct"/>
        <w:tblLook w:val="04A0" w:firstRow="1" w:lastRow="0" w:firstColumn="1" w:lastColumn="0" w:noHBand="0" w:noVBand="1"/>
      </w:tblPr>
      <w:tblGrid>
        <w:gridCol w:w="1308"/>
        <w:gridCol w:w="1415"/>
        <w:gridCol w:w="798"/>
        <w:gridCol w:w="798"/>
        <w:gridCol w:w="798"/>
        <w:gridCol w:w="798"/>
        <w:gridCol w:w="797"/>
        <w:gridCol w:w="797"/>
        <w:gridCol w:w="797"/>
      </w:tblGrid>
      <w:tr w:rsidR="00621A2D" w:rsidRPr="00C04705" w14:paraId="1933A064" w14:textId="77777777" w:rsidTr="00DD12EB">
        <w:trPr>
          <w:trHeight w:val="255"/>
        </w:trPr>
        <w:tc>
          <w:tcPr>
            <w:tcW w:w="78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DB02597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No. serum</w:t>
            </w:r>
          </w:p>
        </w:tc>
        <w:tc>
          <w:tcPr>
            <w:tcW w:w="85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99EEDA4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Serum type</w:t>
            </w:r>
          </w:p>
        </w:tc>
        <w:tc>
          <w:tcPr>
            <w:tcW w:w="4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10F99F9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4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E92C6C9" w14:textId="23285949" w:rsidR="00621A2D" w:rsidRPr="00912297" w:rsidRDefault="00621A2D" w:rsidP="00A00AB2">
            <w:pPr>
              <w:rPr>
                <w:rFonts w:ascii="Times New Roman" w:hAnsi="Times New Roman" w:cs="Times New Roman"/>
                <w:highlight w:val="yellow"/>
              </w:rPr>
            </w:pPr>
            <w:r w:rsidRPr="004B787A">
              <w:rPr>
                <w:rFonts w:ascii="Times New Roman" w:hAnsi="Times New Roman" w:cs="Times New Roman"/>
              </w:rPr>
              <w:t>1:2</w:t>
            </w:r>
            <w:r w:rsidR="00912297" w:rsidRPr="004B787A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4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FE10B6C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1:4</w:t>
            </w:r>
          </w:p>
        </w:tc>
        <w:tc>
          <w:tcPr>
            <w:tcW w:w="4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780188E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1:8</w:t>
            </w:r>
          </w:p>
        </w:tc>
        <w:tc>
          <w:tcPr>
            <w:tcW w:w="4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83AF61F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1:16</w:t>
            </w:r>
          </w:p>
        </w:tc>
        <w:tc>
          <w:tcPr>
            <w:tcW w:w="4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900EABD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1:32</w:t>
            </w:r>
          </w:p>
        </w:tc>
        <w:tc>
          <w:tcPr>
            <w:tcW w:w="4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33A2894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1:64</w:t>
            </w:r>
          </w:p>
        </w:tc>
      </w:tr>
      <w:tr w:rsidR="00621A2D" w:rsidRPr="00C04705" w14:paraId="3C0A5A1C" w14:textId="77777777" w:rsidTr="00DD12EB">
        <w:trPr>
          <w:trHeight w:val="315"/>
        </w:trPr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CE215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A43F3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DB917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26BD8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FF1B2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8044B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987CA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B225B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1CBF5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621A2D" w:rsidRPr="00C04705" w14:paraId="2E22E57D" w14:textId="77777777" w:rsidTr="00DD12EB">
        <w:trPr>
          <w:trHeight w:val="315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B16C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6607D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076BF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86755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121F0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FC9FA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47B33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72546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DCECA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</w:tr>
      <w:tr w:rsidR="00621A2D" w:rsidRPr="00C04705" w14:paraId="5D1273AB" w14:textId="77777777" w:rsidTr="00DD12EB">
        <w:trPr>
          <w:trHeight w:val="255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B88A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64E96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P/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D1C322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37C5E6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AFB42B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9F7E28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7A8A4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CD5978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EE2BC8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</w:tc>
      </w:tr>
      <w:tr w:rsidR="00621A2D" w:rsidRPr="00C04705" w14:paraId="28287A1B" w14:textId="77777777" w:rsidTr="00DD12EB">
        <w:trPr>
          <w:trHeight w:val="315"/>
        </w:trPr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C430F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56B6B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6C0F5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57616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FDFDE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C1220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04498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4556F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E5179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6</w:t>
            </w:r>
          </w:p>
        </w:tc>
      </w:tr>
      <w:tr w:rsidR="00621A2D" w:rsidRPr="00C04705" w14:paraId="0B6BA4D2" w14:textId="77777777" w:rsidTr="00DD12EB">
        <w:trPr>
          <w:trHeight w:val="315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2DE8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AFDCA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7066D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E477C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92941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067D8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CC360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02818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F01FA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621A2D" w:rsidRPr="00C04705" w14:paraId="77DEBD35" w14:textId="77777777" w:rsidTr="00DD12EB">
        <w:trPr>
          <w:trHeight w:val="255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CD54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7DC77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P/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11AFFA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98CF22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1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4EFF81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ACBB85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A2DE58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38A7B8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86F7D6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</w:p>
        </w:tc>
      </w:tr>
      <w:tr w:rsidR="00621A2D" w:rsidRPr="00C04705" w14:paraId="4558BF14" w14:textId="77777777" w:rsidTr="00DD12EB">
        <w:trPr>
          <w:trHeight w:val="315"/>
        </w:trPr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D8CD2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023CA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9CB82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10CDF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7AE43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525B9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4D477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7C428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CEDB9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</w:tr>
      <w:tr w:rsidR="00621A2D" w:rsidRPr="00C04705" w14:paraId="64733C3D" w14:textId="77777777" w:rsidTr="00DD12EB">
        <w:trPr>
          <w:trHeight w:val="315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392E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98E86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D8B6A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A2818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0D83D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48CDB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C683A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75B87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F1771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6</w:t>
            </w:r>
          </w:p>
        </w:tc>
      </w:tr>
      <w:tr w:rsidR="00621A2D" w:rsidRPr="00C04705" w14:paraId="65932E80" w14:textId="77777777" w:rsidTr="00DD12EB">
        <w:trPr>
          <w:trHeight w:val="255"/>
        </w:trPr>
        <w:tc>
          <w:tcPr>
            <w:tcW w:w="78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DAE978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03B7D5A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</w:rPr>
              <w:t>P/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3544E0F4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2E76C2D7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1D1D6F8D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0D4D259B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63A85352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B914A7A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1FE3146C" w14:textId="77777777" w:rsidR="00621A2D" w:rsidRPr="00C04705" w:rsidRDefault="00621A2D" w:rsidP="00A00AB2">
            <w:pPr>
              <w:rPr>
                <w:rFonts w:ascii="Times New Roman" w:hAnsi="Times New Roman" w:cs="Times New Roman"/>
              </w:rPr>
            </w:pPr>
            <w:r w:rsidRPr="00C04705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</w:tc>
      </w:tr>
    </w:tbl>
    <w:p w14:paraId="2A6BA487" w14:textId="77777777" w:rsidR="00637AA0" w:rsidRDefault="0000000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best dilution was selected when the OD</w:t>
      </w:r>
      <w:r w:rsidRPr="00621A2D">
        <w:rPr>
          <w:rFonts w:ascii="Times New Roman" w:hAnsi="Times New Roman" w:cs="Times New Roman"/>
          <w:vertAlign w:val="subscript"/>
        </w:rPr>
        <w:t>450</w:t>
      </w:r>
      <w:r>
        <w:rPr>
          <w:rFonts w:ascii="Times New Roman" w:hAnsi="Times New Roman" w:cs="Times New Roman"/>
        </w:rPr>
        <w:t xml:space="preserve"> value of positive-to-negative (P/N) sera was smallest.</w:t>
      </w:r>
    </w:p>
    <w:p w14:paraId="7E93A056" w14:textId="77777777" w:rsidR="00637AA0" w:rsidRPr="00621A2D" w:rsidRDefault="00637AA0"/>
    <w:sectPr w:rsidR="00637AA0" w:rsidRPr="00621A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049A5A" w14:textId="77777777" w:rsidR="005F115B" w:rsidRDefault="005F115B">
      <w:pPr>
        <w:spacing w:line="240" w:lineRule="auto"/>
      </w:pPr>
      <w:r>
        <w:separator/>
      </w:r>
    </w:p>
  </w:endnote>
  <w:endnote w:type="continuationSeparator" w:id="0">
    <w:p w14:paraId="6CAE8279" w14:textId="77777777" w:rsidR="005F115B" w:rsidRDefault="005F11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7CF789" w14:textId="77777777" w:rsidR="005F115B" w:rsidRDefault="005F115B">
      <w:r>
        <w:separator/>
      </w:r>
    </w:p>
  </w:footnote>
  <w:footnote w:type="continuationSeparator" w:id="0">
    <w:p w14:paraId="63B1118E" w14:textId="77777777" w:rsidR="005F115B" w:rsidRDefault="005F11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mE3ZTgwM2M5ZmEyMmUzMWQyNDZlY2I5YzEzZWIwNGUifQ=="/>
  </w:docVars>
  <w:rsids>
    <w:rsidRoot w:val="77226FF3"/>
    <w:rsid w:val="003D7DD9"/>
    <w:rsid w:val="004B787A"/>
    <w:rsid w:val="00580267"/>
    <w:rsid w:val="00584182"/>
    <w:rsid w:val="005C7A85"/>
    <w:rsid w:val="005F115B"/>
    <w:rsid w:val="00621A2D"/>
    <w:rsid w:val="00637AA0"/>
    <w:rsid w:val="00912297"/>
    <w:rsid w:val="009F5B23"/>
    <w:rsid w:val="00C04705"/>
    <w:rsid w:val="00C84B6E"/>
    <w:rsid w:val="00DD12EB"/>
    <w:rsid w:val="00E410F9"/>
    <w:rsid w:val="00E81B5E"/>
    <w:rsid w:val="514F6749"/>
    <w:rsid w:val="7722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583C2F"/>
  <w15:docId w15:val="{1C7C3830-C90E-4B9A-9542-ED077E74D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360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F5B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F5B23"/>
    <w:rPr>
      <w:kern w:val="2"/>
      <w:sz w:val="18"/>
      <w:szCs w:val="18"/>
    </w:rPr>
  </w:style>
  <w:style w:type="paragraph" w:styleId="a5">
    <w:name w:val="footer"/>
    <w:basedOn w:val="a"/>
    <w:link w:val="a6"/>
    <w:rsid w:val="009F5B2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F5B2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uhui Qi</cp:lastModifiedBy>
  <cp:revision>8</cp:revision>
  <dcterms:created xsi:type="dcterms:W3CDTF">2024-08-19T05:58:00Z</dcterms:created>
  <dcterms:modified xsi:type="dcterms:W3CDTF">2024-09-26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BF9E8860B094A788ED877B4E729D802_11</vt:lpwstr>
  </property>
</Properties>
</file>